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92117" w14:textId="5E970073" w:rsidR="00BF59C7" w:rsidRPr="009323DE" w:rsidRDefault="00BF59C7" w:rsidP="00641163">
      <w:pPr>
        <w:rPr>
          <w:b/>
          <w:iCs/>
          <w:sz w:val="20"/>
          <w:szCs w:val="20"/>
        </w:rPr>
      </w:pPr>
      <w:bookmarkStart w:id="0" w:name="_GoBack"/>
      <w:r w:rsidRPr="009323DE">
        <w:rPr>
          <w:b/>
          <w:iCs/>
          <w:sz w:val="20"/>
          <w:szCs w:val="20"/>
        </w:rPr>
        <w:t>Table S1. Standardised Effects of Structural Equation Models for Mediational Pathways Between SES (including Neighbourhood SES) and Educational Attainment (N = 2,814)</w:t>
      </w:r>
      <w:r w:rsidR="009323DE" w:rsidRPr="009323DE">
        <w:rPr>
          <w:b/>
          <w:iCs/>
          <w:sz w:val="20"/>
          <w:szCs w:val="20"/>
        </w:rPr>
        <w:t>.</w:t>
      </w:r>
    </w:p>
    <w:bookmarkEnd w:id="0"/>
    <w:tbl>
      <w:tblPr>
        <w:tblStyle w:val="TableGrid"/>
        <w:tblW w:w="10493" w:type="dxa"/>
        <w:tblInd w:w="-108" w:type="dxa"/>
        <w:tblLook w:val="04A0" w:firstRow="1" w:lastRow="0" w:firstColumn="1" w:lastColumn="0" w:noHBand="0" w:noVBand="1"/>
      </w:tblPr>
      <w:tblGrid>
        <w:gridCol w:w="1183"/>
        <w:gridCol w:w="2962"/>
        <w:gridCol w:w="850"/>
        <w:gridCol w:w="737"/>
        <w:gridCol w:w="850"/>
        <w:gridCol w:w="737"/>
        <w:gridCol w:w="850"/>
        <w:gridCol w:w="737"/>
        <w:gridCol w:w="850"/>
        <w:gridCol w:w="737"/>
      </w:tblGrid>
      <w:tr w:rsidR="00BF59C7" w:rsidRPr="000C580F" w14:paraId="07273D5A" w14:textId="77777777" w:rsidTr="005D71A2">
        <w:trPr>
          <w:trHeight w:val="238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72202" w14:textId="77777777" w:rsidR="00BF59C7" w:rsidRPr="00453650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07879" w14:textId="77777777" w:rsidR="00BF59C7" w:rsidRPr="00453650" w:rsidRDefault="00BF59C7" w:rsidP="005D71A2">
            <w:pPr>
              <w:ind w:right="-180"/>
              <w:rPr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A9A51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Model 2a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EDF88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Model 2b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23088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Model 2c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CC039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Model 2d</w:t>
            </w:r>
          </w:p>
        </w:tc>
      </w:tr>
      <w:tr w:rsidR="00BF59C7" w:rsidRPr="000C580F" w14:paraId="5ADA0289" w14:textId="77777777" w:rsidTr="005D71A2">
        <w:trPr>
          <w:trHeight w:val="238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955E1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04458" w14:textId="77777777" w:rsidR="00BF59C7" w:rsidRPr="000C580F" w:rsidRDefault="00BF59C7" w:rsidP="005D71A2">
            <w:pPr>
              <w:ind w:right="-18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D93B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b</w:t>
            </w:r>
            <w:r w:rsidRPr="000C580F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909D" w14:textId="77777777" w:rsidR="00BF59C7" w:rsidRPr="000C580F" w:rsidRDefault="00BF59C7" w:rsidP="005D71A2">
            <w:pPr>
              <w:ind w:right="-284"/>
              <w:rPr>
                <w:i/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4AB41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b</w:t>
            </w:r>
            <w:r w:rsidRPr="000C580F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ABCBF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7C6F3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b</w:t>
            </w:r>
            <w:r w:rsidRPr="000C580F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830C5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BCE5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b</w:t>
            </w:r>
            <w:r w:rsidRPr="000C580F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9A66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/>
                <w:sz w:val="20"/>
                <w:szCs w:val="20"/>
              </w:rPr>
              <w:t>p</w:t>
            </w:r>
          </w:p>
        </w:tc>
      </w:tr>
      <w:tr w:rsidR="00BF59C7" w:rsidRPr="000C580F" w14:paraId="11B7D7FF" w14:textId="77777777" w:rsidTr="005D71A2">
        <w:trPr>
          <w:trHeight w:val="238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0268C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Formative SES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3AE77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 xml:space="preserve">SES ← </w:t>
            </w:r>
            <w:r w:rsidRPr="000C580F">
              <w:rPr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8CA65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52</w:t>
            </w:r>
          </w:p>
          <w:p w14:paraId="39F96340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170EF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63CC4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50</w:t>
            </w:r>
          </w:p>
          <w:p w14:paraId="63C61107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833F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ED004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51</w:t>
            </w:r>
          </w:p>
          <w:p w14:paraId="38BF0D42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C74B8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8539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51</w:t>
            </w:r>
          </w:p>
          <w:p w14:paraId="1DF18F09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91001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76FC96DC" w14:textId="77777777" w:rsidTr="005D71A2">
        <w:trPr>
          <w:trHeight w:val="238"/>
        </w:trPr>
        <w:tc>
          <w:tcPr>
            <w:tcW w:w="11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61F1D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1B446E55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 xml:space="preserve">SES ← </w:t>
            </w:r>
            <w:r w:rsidRPr="000C580F">
              <w:rPr>
                <w:color w:val="000000"/>
                <w:sz w:val="20"/>
                <w:szCs w:val="20"/>
              </w:rPr>
              <w:t>Paternal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981B4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63</w:t>
            </w:r>
          </w:p>
          <w:p w14:paraId="3E01B387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51136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2AD63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66</w:t>
            </w:r>
          </w:p>
          <w:p w14:paraId="73A28DAC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21F01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4EF96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64</w:t>
            </w:r>
          </w:p>
          <w:p w14:paraId="536814AC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EDF9C0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330D5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64</w:t>
            </w:r>
          </w:p>
          <w:p w14:paraId="07C565C6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DE234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7085F1DD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3472FA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BC0CE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 xml:space="preserve">SES ← </w:t>
            </w:r>
            <w:r w:rsidRPr="000C580F">
              <w:rPr>
                <w:color w:val="000000"/>
                <w:sz w:val="20"/>
                <w:szCs w:val="20"/>
              </w:rPr>
              <w:t>Neighbourhood 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6C77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1</w:t>
            </w:r>
          </w:p>
          <w:p w14:paraId="329DCB9A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89987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8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6ADED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-0.01</w:t>
            </w:r>
          </w:p>
          <w:p w14:paraId="618B4DCA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41F6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607F7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-0.01</w:t>
            </w:r>
          </w:p>
          <w:p w14:paraId="768C5C21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502F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8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BC7A7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1</w:t>
            </w:r>
          </w:p>
          <w:p w14:paraId="3D7754CC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CDBB8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907</w:t>
            </w:r>
          </w:p>
        </w:tc>
      </w:tr>
      <w:tr w:rsidR="00BF59C7" w:rsidRPr="000C580F" w14:paraId="0EEFEEC5" w14:textId="77777777" w:rsidTr="005D71A2">
        <w:trPr>
          <w:trHeight w:val="238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9CAB30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SES → Attainment Pathways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02CAC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 Cognitive a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EB354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35</w:t>
            </w:r>
          </w:p>
          <w:p w14:paraId="25526620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48D79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4F78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999BE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BDE1E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52BC5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CFC9B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35</w:t>
            </w:r>
          </w:p>
          <w:p w14:paraId="2CF3B08F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92728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251703B7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right w:val="nil"/>
            </w:tcBorders>
          </w:tcPr>
          <w:p w14:paraId="25A7A8C0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2C019588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Cognitive ability → Educational attai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25CB2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69</w:t>
            </w:r>
          </w:p>
          <w:p w14:paraId="483AEDC8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C0F8AF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1220C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540358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1130C4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88BB53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73D1D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42</w:t>
            </w:r>
          </w:p>
          <w:p w14:paraId="684052D5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6B6924B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5CBFECE7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right w:val="nil"/>
            </w:tcBorders>
          </w:tcPr>
          <w:p w14:paraId="7EF64D5B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4A02A002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</w:t>
            </w:r>
            <w:r w:rsidRPr="000C580F">
              <w:rPr>
                <w:color w:val="000000"/>
              </w:rPr>
              <w:t xml:space="preserve"> </w:t>
            </w:r>
            <w:r w:rsidRPr="000C580F">
              <w:rPr>
                <w:color w:val="000000"/>
                <w:sz w:val="20"/>
                <w:szCs w:val="20"/>
              </w:rPr>
              <w:t>Teacher assess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1419E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FF42E2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5B4F0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41</w:t>
            </w:r>
          </w:p>
          <w:p w14:paraId="59EB370C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ABBBB9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D856A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043236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72161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41</w:t>
            </w:r>
          </w:p>
          <w:p w14:paraId="4B983EF5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B42A1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4BA8C79F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right w:val="nil"/>
            </w:tcBorders>
          </w:tcPr>
          <w:p w14:paraId="49F0425E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212EF1EF" w14:textId="77777777" w:rsidR="00BF59C7" w:rsidRPr="000C580F" w:rsidRDefault="00BF59C7" w:rsidP="005D71A2">
            <w:pPr>
              <w:ind w:right="-180"/>
              <w:rPr>
                <w:iCs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Teacher assessment → Educational attai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412E0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54E5EE" w14:textId="77777777" w:rsidR="00BF59C7" w:rsidRPr="000C580F" w:rsidRDefault="00BF59C7" w:rsidP="005D71A2">
            <w:pPr>
              <w:ind w:right="-284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5AB09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70</w:t>
            </w:r>
          </w:p>
          <w:p w14:paraId="4C7F4E5D" w14:textId="77777777" w:rsidR="00BF59C7" w:rsidRPr="000C580F" w:rsidRDefault="00BF59C7" w:rsidP="005D71A2">
            <w:pPr>
              <w:ind w:right="-168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EE144F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E0254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FC0C03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58B1B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33</w:t>
            </w:r>
          </w:p>
          <w:p w14:paraId="7696779A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774543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2FB73680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right w:val="nil"/>
            </w:tcBorders>
          </w:tcPr>
          <w:p w14:paraId="24FF0604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66968677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 Educational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17A38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AA7AE8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9D179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25FBD5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3ACAEE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7</w:t>
            </w:r>
          </w:p>
          <w:p w14:paraId="04880147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A5BB16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720F9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7</w:t>
            </w:r>
          </w:p>
          <w:p w14:paraId="2988AC2D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420B44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06</w:t>
            </w:r>
          </w:p>
        </w:tc>
      </w:tr>
      <w:tr w:rsidR="00BF59C7" w:rsidRPr="000C580F" w14:paraId="1AFEF835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right w:val="nil"/>
            </w:tcBorders>
          </w:tcPr>
          <w:p w14:paraId="22B29DA6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3956B848" w14:textId="77777777" w:rsidR="00BF59C7" w:rsidRPr="000C580F" w:rsidRDefault="00BF59C7" w:rsidP="005D71A2">
            <w:pPr>
              <w:ind w:right="-180"/>
              <w:rPr>
                <w:iCs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Educational expectations → Educational attai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866DD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4BF1BC7" w14:textId="77777777" w:rsidR="00BF59C7" w:rsidRPr="000C580F" w:rsidRDefault="00BF59C7" w:rsidP="005D71A2">
            <w:pPr>
              <w:ind w:right="-284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985EB" w14:textId="77777777" w:rsidR="00BF59C7" w:rsidRPr="000C580F" w:rsidRDefault="00BF59C7" w:rsidP="005D71A2">
            <w:pPr>
              <w:ind w:right="-168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6B38668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7E4FA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15</w:t>
            </w:r>
          </w:p>
          <w:p w14:paraId="6B581034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727C60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A2E7D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8</w:t>
            </w:r>
          </w:p>
          <w:p w14:paraId="6A76536A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86AF9D3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003</w:t>
            </w:r>
          </w:p>
        </w:tc>
      </w:tr>
      <w:tr w:rsidR="00BF59C7" w:rsidRPr="000C580F" w14:paraId="2AB2D1CD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84D9F4" w14:textId="77777777" w:rsidR="00BF59C7" w:rsidRPr="000C580F" w:rsidRDefault="00BF59C7" w:rsidP="005D71A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A312A" w14:textId="77777777" w:rsidR="00BF59C7" w:rsidRPr="000C580F" w:rsidRDefault="00BF59C7" w:rsidP="005D71A2">
            <w:pPr>
              <w:ind w:right="-180"/>
              <w:rPr>
                <w:color w:val="000000"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 Educational attain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D1C10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24</w:t>
            </w:r>
          </w:p>
          <w:p w14:paraId="2E9A3268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9A24" w14:textId="77777777" w:rsidR="00BF59C7" w:rsidRPr="000C580F" w:rsidRDefault="00BF59C7" w:rsidP="005D71A2">
            <w:pPr>
              <w:ind w:right="-284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25987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19</w:t>
            </w:r>
          </w:p>
          <w:p w14:paraId="1A317307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684FE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FFFB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47</w:t>
            </w:r>
          </w:p>
          <w:p w14:paraId="638115D3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F3117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B3FB5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19</w:t>
            </w:r>
          </w:p>
          <w:p w14:paraId="2647E25D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DAEF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5638BB4A" w14:textId="77777777" w:rsidTr="005D71A2">
        <w:trPr>
          <w:trHeight w:val="238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76A2F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Mediation Tests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5634" w14:textId="77777777" w:rsidR="00BF59C7" w:rsidRPr="000C580F" w:rsidRDefault="00BF59C7" w:rsidP="005D71A2">
            <w:pPr>
              <w:ind w:right="-180"/>
              <w:rPr>
                <w:iCs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 Cognition → Attai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4ED84" w14:textId="77777777" w:rsidR="00BF59C7" w:rsidRPr="000C580F" w:rsidRDefault="00BF59C7" w:rsidP="005D71A2">
            <w:pPr>
              <w:ind w:right="32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24</w:t>
            </w:r>
          </w:p>
          <w:p w14:paraId="0C48DEFC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F30F4" w14:textId="77777777" w:rsidR="00BF59C7" w:rsidRPr="000C580F" w:rsidRDefault="00BF59C7" w:rsidP="005D71A2">
            <w:pPr>
              <w:ind w:right="-284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5DE74" w14:textId="77777777" w:rsidR="00BF59C7" w:rsidRPr="000C580F" w:rsidRDefault="00BF59C7" w:rsidP="005D71A2">
            <w:pPr>
              <w:ind w:right="-168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3CB81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2D2A8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32C0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FC0AB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15</w:t>
            </w:r>
          </w:p>
          <w:p w14:paraId="549F66EB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C1686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0C580F" w14:paraId="4029E938" w14:textId="77777777" w:rsidTr="005D71A2">
        <w:trPr>
          <w:trHeight w:val="238"/>
        </w:trPr>
        <w:tc>
          <w:tcPr>
            <w:tcW w:w="1183" w:type="dxa"/>
            <w:vMerge/>
            <w:tcBorders>
              <w:left w:val="nil"/>
              <w:bottom w:val="nil"/>
              <w:right w:val="nil"/>
            </w:tcBorders>
          </w:tcPr>
          <w:p w14:paraId="5975F0F5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</w:tcPr>
          <w:p w14:paraId="1CA9C724" w14:textId="77777777" w:rsidR="00BF59C7" w:rsidRPr="000C580F" w:rsidRDefault="00BF59C7" w:rsidP="005D71A2">
            <w:pPr>
              <w:ind w:right="-180"/>
              <w:rPr>
                <w:iCs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</w:t>
            </w:r>
            <w:r w:rsidRPr="000C580F">
              <w:rPr>
                <w:color w:val="000000"/>
              </w:rPr>
              <w:t xml:space="preserve"> </w:t>
            </w:r>
            <w:r w:rsidRPr="000C580F">
              <w:rPr>
                <w:color w:val="000000"/>
                <w:sz w:val="20"/>
                <w:szCs w:val="20"/>
              </w:rPr>
              <w:t>Teacher → Attai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96547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BF2D48" w14:textId="77777777" w:rsidR="00BF59C7" w:rsidRPr="000C580F" w:rsidRDefault="00BF59C7" w:rsidP="005D71A2">
            <w:pPr>
              <w:ind w:right="-284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910DA" w14:textId="77777777" w:rsidR="00BF59C7" w:rsidRPr="000C580F" w:rsidRDefault="00BF59C7" w:rsidP="005D71A2">
            <w:pPr>
              <w:ind w:right="-168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29</w:t>
            </w:r>
          </w:p>
          <w:p w14:paraId="47485209" w14:textId="77777777" w:rsidR="00BF59C7" w:rsidRPr="000C580F" w:rsidRDefault="00BF59C7" w:rsidP="005D71A2">
            <w:pPr>
              <w:ind w:right="-168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80111D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D6A51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8464AA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6B349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14</w:t>
            </w:r>
          </w:p>
          <w:p w14:paraId="3EE8D614" w14:textId="77777777" w:rsidR="00BF59C7" w:rsidRPr="000C580F" w:rsidRDefault="00BF59C7" w:rsidP="005D71A2">
            <w:pPr>
              <w:ind w:right="-217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699FF3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&lt; .001</w:t>
            </w:r>
          </w:p>
        </w:tc>
      </w:tr>
      <w:tr w:rsidR="00BF59C7" w:rsidRPr="00453650" w14:paraId="6FFC896A" w14:textId="77777777" w:rsidTr="005D71A2">
        <w:trPr>
          <w:trHeight w:val="70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E4EF2C" w14:textId="77777777" w:rsidR="00BF59C7" w:rsidRPr="000C580F" w:rsidRDefault="00BF59C7" w:rsidP="005D71A2">
            <w:pPr>
              <w:rPr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83F0E" w14:textId="77777777" w:rsidR="00BF59C7" w:rsidRPr="000C580F" w:rsidRDefault="00BF59C7" w:rsidP="005D71A2">
            <w:pPr>
              <w:ind w:right="-180"/>
              <w:rPr>
                <w:iCs/>
                <w:sz w:val="20"/>
                <w:szCs w:val="20"/>
              </w:rPr>
            </w:pPr>
            <w:r w:rsidRPr="000C580F">
              <w:rPr>
                <w:color w:val="000000"/>
                <w:sz w:val="20"/>
                <w:szCs w:val="20"/>
              </w:rPr>
              <w:t>SES → Expectations → Attain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CE49" w14:textId="77777777" w:rsidR="00BF59C7" w:rsidRPr="000C580F" w:rsidRDefault="00BF59C7" w:rsidP="005D71A2">
            <w:pPr>
              <w:ind w:right="32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183F6" w14:textId="77777777" w:rsidR="00BF59C7" w:rsidRPr="000C580F" w:rsidRDefault="00BF59C7" w:rsidP="005D71A2">
            <w:pPr>
              <w:ind w:right="-284"/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04C1C" w14:textId="77777777" w:rsidR="00BF59C7" w:rsidRPr="000C580F" w:rsidRDefault="00BF59C7" w:rsidP="005D71A2">
            <w:pPr>
              <w:ind w:right="-168"/>
              <w:rPr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49C8C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6808C" w14:textId="77777777" w:rsidR="00BF59C7" w:rsidRPr="000C580F" w:rsidRDefault="00BF59C7" w:rsidP="005D71A2">
            <w:pPr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1</w:t>
            </w:r>
          </w:p>
          <w:p w14:paraId="611E64F5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3ECA2" w14:textId="77777777" w:rsidR="00BF59C7" w:rsidRPr="000C580F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9F6B1" w14:textId="77777777" w:rsidR="00BF59C7" w:rsidRPr="000C580F" w:rsidRDefault="00BF59C7" w:rsidP="005D71A2">
            <w:pPr>
              <w:ind w:right="-217"/>
              <w:rPr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0.01</w:t>
            </w:r>
          </w:p>
          <w:p w14:paraId="6D29B718" w14:textId="77777777" w:rsidR="00BF59C7" w:rsidRPr="000C580F" w:rsidRDefault="00BF59C7" w:rsidP="005D71A2">
            <w:pPr>
              <w:ind w:right="-217"/>
              <w:rPr>
                <w:iCs/>
                <w:sz w:val="20"/>
                <w:szCs w:val="20"/>
              </w:rPr>
            </w:pPr>
            <w:r w:rsidRPr="000C580F">
              <w:rPr>
                <w:sz w:val="20"/>
                <w:szCs w:val="20"/>
              </w:rPr>
              <w:t>(0.0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208E7" w14:textId="77777777" w:rsidR="00BF59C7" w:rsidRPr="00453650" w:rsidRDefault="00BF59C7" w:rsidP="005D71A2">
            <w:pPr>
              <w:rPr>
                <w:iCs/>
                <w:sz w:val="20"/>
                <w:szCs w:val="20"/>
              </w:rPr>
            </w:pPr>
            <w:r w:rsidRPr="000C580F">
              <w:rPr>
                <w:iCs/>
                <w:sz w:val="20"/>
                <w:szCs w:val="20"/>
              </w:rPr>
              <w:t>0.047</w:t>
            </w:r>
          </w:p>
        </w:tc>
      </w:tr>
    </w:tbl>
    <w:p w14:paraId="27B77AA1" w14:textId="77777777" w:rsidR="00BE21DD" w:rsidRDefault="00BE21DD" w:rsidP="000C580F"/>
    <w:sectPr w:rsidR="00BE21DD" w:rsidSect="006411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22"/>
    <w:rsid w:val="00002353"/>
    <w:rsid w:val="000058CA"/>
    <w:rsid w:val="000338AB"/>
    <w:rsid w:val="0004336A"/>
    <w:rsid w:val="00057740"/>
    <w:rsid w:val="0008102C"/>
    <w:rsid w:val="000A59A7"/>
    <w:rsid w:val="000A5C6E"/>
    <w:rsid w:val="000C580F"/>
    <w:rsid w:val="000E27A7"/>
    <w:rsid w:val="000F2752"/>
    <w:rsid w:val="000F6F9C"/>
    <w:rsid w:val="00115D7F"/>
    <w:rsid w:val="001223AE"/>
    <w:rsid w:val="00131572"/>
    <w:rsid w:val="00156B97"/>
    <w:rsid w:val="001A2417"/>
    <w:rsid w:val="001B4B6B"/>
    <w:rsid w:val="001C413D"/>
    <w:rsid w:val="001C51F1"/>
    <w:rsid w:val="001D219D"/>
    <w:rsid w:val="001D4042"/>
    <w:rsid w:val="00201113"/>
    <w:rsid w:val="002232CD"/>
    <w:rsid w:val="00231D39"/>
    <w:rsid w:val="00234DD1"/>
    <w:rsid w:val="002402A8"/>
    <w:rsid w:val="002842B5"/>
    <w:rsid w:val="00286263"/>
    <w:rsid w:val="002918D9"/>
    <w:rsid w:val="002922BC"/>
    <w:rsid w:val="002B538A"/>
    <w:rsid w:val="002E281B"/>
    <w:rsid w:val="002E574C"/>
    <w:rsid w:val="003342E6"/>
    <w:rsid w:val="0034120C"/>
    <w:rsid w:val="003460F2"/>
    <w:rsid w:val="0035048C"/>
    <w:rsid w:val="00362292"/>
    <w:rsid w:val="00366176"/>
    <w:rsid w:val="00373084"/>
    <w:rsid w:val="00385466"/>
    <w:rsid w:val="0039373F"/>
    <w:rsid w:val="003A504F"/>
    <w:rsid w:val="003B1A06"/>
    <w:rsid w:val="003C0064"/>
    <w:rsid w:val="003C4ECA"/>
    <w:rsid w:val="003F599E"/>
    <w:rsid w:val="00402BE6"/>
    <w:rsid w:val="00414CCF"/>
    <w:rsid w:val="004225C8"/>
    <w:rsid w:val="004271C5"/>
    <w:rsid w:val="00446D57"/>
    <w:rsid w:val="00447E27"/>
    <w:rsid w:val="0046348C"/>
    <w:rsid w:val="0047065A"/>
    <w:rsid w:val="00470E16"/>
    <w:rsid w:val="0049312B"/>
    <w:rsid w:val="0049544A"/>
    <w:rsid w:val="004B1C8B"/>
    <w:rsid w:val="004B2394"/>
    <w:rsid w:val="004B5778"/>
    <w:rsid w:val="004C0B15"/>
    <w:rsid w:val="004D5BED"/>
    <w:rsid w:val="004E2E1E"/>
    <w:rsid w:val="004E6089"/>
    <w:rsid w:val="00500F18"/>
    <w:rsid w:val="00514E9C"/>
    <w:rsid w:val="00533674"/>
    <w:rsid w:val="0054173E"/>
    <w:rsid w:val="0056119E"/>
    <w:rsid w:val="005A0832"/>
    <w:rsid w:val="005B2401"/>
    <w:rsid w:val="005C4440"/>
    <w:rsid w:val="005C79C1"/>
    <w:rsid w:val="005F4BDE"/>
    <w:rsid w:val="0062029C"/>
    <w:rsid w:val="00641163"/>
    <w:rsid w:val="006512A9"/>
    <w:rsid w:val="00667945"/>
    <w:rsid w:val="006A364B"/>
    <w:rsid w:val="006A74E7"/>
    <w:rsid w:val="006B7433"/>
    <w:rsid w:val="006C2F89"/>
    <w:rsid w:val="00700600"/>
    <w:rsid w:val="007021D3"/>
    <w:rsid w:val="00710C7B"/>
    <w:rsid w:val="00720FDE"/>
    <w:rsid w:val="00723CD9"/>
    <w:rsid w:val="007342F2"/>
    <w:rsid w:val="00734A99"/>
    <w:rsid w:val="00742D9B"/>
    <w:rsid w:val="00762E91"/>
    <w:rsid w:val="0077366B"/>
    <w:rsid w:val="00776B23"/>
    <w:rsid w:val="00785355"/>
    <w:rsid w:val="00791C55"/>
    <w:rsid w:val="00792AEF"/>
    <w:rsid w:val="007B11DC"/>
    <w:rsid w:val="007D1B6A"/>
    <w:rsid w:val="007F2995"/>
    <w:rsid w:val="008240F6"/>
    <w:rsid w:val="00826E3D"/>
    <w:rsid w:val="00830847"/>
    <w:rsid w:val="00871277"/>
    <w:rsid w:val="00890F2B"/>
    <w:rsid w:val="008C01DA"/>
    <w:rsid w:val="008C0E03"/>
    <w:rsid w:val="008D421A"/>
    <w:rsid w:val="008F7590"/>
    <w:rsid w:val="009323DE"/>
    <w:rsid w:val="00936C7F"/>
    <w:rsid w:val="00942BD0"/>
    <w:rsid w:val="00957096"/>
    <w:rsid w:val="009724FD"/>
    <w:rsid w:val="009737C5"/>
    <w:rsid w:val="009A619A"/>
    <w:rsid w:val="009B389A"/>
    <w:rsid w:val="009B46A9"/>
    <w:rsid w:val="009B55A7"/>
    <w:rsid w:val="009D1777"/>
    <w:rsid w:val="009D2F64"/>
    <w:rsid w:val="009D7F77"/>
    <w:rsid w:val="009E5120"/>
    <w:rsid w:val="009F7FF5"/>
    <w:rsid w:val="00A4344F"/>
    <w:rsid w:val="00A64AD6"/>
    <w:rsid w:val="00A75D82"/>
    <w:rsid w:val="00A92378"/>
    <w:rsid w:val="00AA3EB6"/>
    <w:rsid w:val="00AB1400"/>
    <w:rsid w:val="00AC7439"/>
    <w:rsid w:val="00AD4310"/>
    <w:rsid w:val="00AD7E89"/>
    <w:rsid w:val="00AE5C9F"/>
    <w:rsid w:val="00B2244A"/>
    <w:rsid w:val="00B30C59"/>
    <w:rsid w:val="00B427D6"/>
    <w:rsid w:val="00B43DD1"/>
    <w:rsid w:val="00B734DE"/>
    <w:rsid w:val="00B73759"/>
    <w:rsid w:val="00B76221"/>
    <w:rsid w:val="00B80DB4"/>
    <w:rsid w:val="00B95EF6"/>
    <w:rsid w:val="00BA1B22"/>
    <w:rsid w:val="00BA3139"/>
    <w:rsid w:val="00BA6136"/>
    <w:rsid w:val="00BB06D9"/>
    <w:rsid w:val="00BD72CA"/>
    <w:rsid w:val="00BE21DD"/>
    <w:rsid w:val="00BE7E18"/>
    <w:rsid w:val="00BF59C7"/>
    <w:rsid w:val="00C1519B"/>
    <w:rsid w:val="00C15E93"/>
    <w:rsid w:val="00C4699F"/>
    <w:rsid w:val="00C62696"/>
    <w:rsid w:val="00C677A7"/>
    <w:rsid w:val="00C77889"/>
    <w:rsid w:val="00C917D3"/>
    <w:rsid w:val="00C9738D"/>
    <w:rsid w:val="00C97AB0"/>
    <w:rsid w:val="00CF7350"/>
    <w:rsid w:val="00D0068A"/>
    <w:rsid w:val="00D118EF"/>
    <w:rsid w:val="00D27AC3"/>
    <w:rsid w:val="00D65600"/>
    <w:rsid w:val="00D663D9"/>
    <w:rsid w:val="00D70F6D"/>
    <w:rsid w:val="00DB72C4"/>
    <w:rsid w:val="00DC60DB"/>
    <w:rsid w:val="00E01F03"/>
    <w:rsid w:val="00E02AE5"/>
    <w:rsid w:val="00E34C1D"/>
    <w:rsid w:val="00E4034F"/>
    <w:rsid w:val="00E53DCD"/>
    <w:rsid w:val="00E613B6"/>
    <w:rsid w:val="00E63188"/>
    <w:rsid w:val="00E77DF1"/>
    <w:rsid w:val="00EB5A32"/>
    <w:rsid w:val="00EC61F8"/>
    <w:rsid w:val="00F11986"/>
    <w:rsid w:val="00F27A5B"/>
    <w:rsid w:val="00F41725"/>
    <w:rsid w:val="00F46F6C"/>
    <w:rsid w:val="00F51313"/>
    <w:rsid w:val="00F5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A3356"/>
  <w15:chartTrackingRefBased/>
  <w15:docId w15:val="{6BC382E0-74EB-491A-8AF4-EBEA3CB7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B2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39"/>
    <w:rsid w:val="00BA1B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9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9C7"/>
  </w:style>
  <w:style w:type="character" w:customStyle="1" w:styleId="CommentTextChar">
    <w:name w:val="Comment Text Char"/>
    <w:basedOn w:val="DefaultParagraphFont"/>
    <w:link w:val="CommentText"/>
    <w:uiPriority w:val="99"/>
    <w:rsid w:val="00BF59C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9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9C7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74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2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D.W. (Dom)</dc:creator>
  <cp:keywords/>
  <dc:description/>
  <cp:lastModifiedBy>Dom Weinberg</cp:lastModifiedBy>
  <cp:revision>4</cp:revision>
  <dcterms:created xsi:type="dcterms:W3CDTF">2019-04-26T12:06:00Z</dcterms:created>
  <dcterms:modified xsi:type="dcterms:W3CDTF">2019-05-03T10:57:00Z</dcterms:modified>
</cp:coreProperties>
</file>